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D4A4A1" w14:textId="697BEF01" w:rsidR="00CA5774" w:rsidRPr="00CA5774" w:rsidRDefault="00CA5774" w:rsidP="00CA5774">
      <w:pPr>
        <w:pStyle w:val="Caption"/>
        <w:keepNext/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</w:pPr>
      <w:r w:rsidRPr="00CA5774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Table S3:</w:t>
      </w:r>
      <w:r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Comparison of linear, quadradic, and cubic models comparing community similarity against time since reclamation (age) in the Athabasca Oil Sands Region. </w:t>
      </w:r>
    </w:p>
    <w:tbl>
      <w:tblPr>
        <w:tblW w:w="6780" w:type="dxa"/>
        <w:jc w:val="center"/>
        <w:tblLook w:val="04A0" w:firstRow="1" w:lastRow="0" w:firstColumn="1" w:lastColumn="0" w:noHBand="0" w:noVBand="1"/>
      </w:tblPr>
      <w:tblGrid>
        <w:gridCol w:w="1944"/>
        <w:gridCol w:w="960"/>
        <w:gridCol w:w="960"/>
        <w:gridCol w:w="996"/>
        <w:gridCol w:w="960"/>
        <w:gridCol w:w="960"/>
      </w:tblGrid>
      <w:tr w:rsidR="00CA5774" w:rsidRPr="0062383D" w14:paraId="3DE06453" w14:textId="77777777" w:rsidTr="006A1323">
        <w:trPr>
          <w:trHeight w:val="330"/>
          <w:jc w:val="center"/>
        </w:trPr>
        <w:tc>
          <w:tcPr>
            <w:tcW w:w="19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F6062D1" w14:textId="77777777" w:rsidR="00CA5774" w:rsidRPr="0062383D" w:rsidRDefault="00CA5774" w:rsidP="006A1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23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BBC1DE" w14:textId="77777777" w:rsidR="00CA5774" w:rsidRPr="0062383D" w:rsidRDefault="00CA5774" w:rsidP="006A1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23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09489A" w14:textId="77777777" w:rsidR="00CA5774" w:rsidRPr="0062383D" w:rsidRDefault="00CA5774" w:rsidP="006A1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23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330572" w14:textId="77777777" w:rsidR="00CA5774" w:rsidRPr="0062383D" w:rsidRDefault="00CA5774" w:rsidP="006A1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23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64EDE2" w14:textId="77777777" w:rsidR="00CA5774" w:rsidRPr="0062383D" w:rsidRDefault="00CA5774" w:rsidP="006A1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23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706E086" w14:textId="77777777" w:rsidR="00CA5774" w:rsidRPr="0062383D" w:rsidRDefault="00CA5774" w:rsidP="006A1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CA5774" w:rsidRPr="0062383D" w14:paraId="6472ED97" w14:textId="77777777" w:rsidTr="006A1323">
        <w:trPr>
          <w:trHeight w:val="405"/>
          <w:jc w:val="center"/>
        </w:trPr>
        <w:tc>
          <w:tcPr>
            <w:tcW w:w="19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75905A" w14:textId="77777777" w:rsidR="00CA5774" w:rsidRPr="0062383D" w:rsidRDefault="00CA5774" w:rsidP="006A1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23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ode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2FC27C" w14:textId="77777777" w:rsidR="00CA5774" w:rsidRPr="0062383D" w:rsidRDefault="00CA5774" w:rsidP="006A1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r w:rsidRPr="006238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44D733" w14:textId="77777777" w:rsidR="00CA5774" w:rsidRPr="0062383D" w:rsidRDefault="00CA5774" w:rsidP="006A1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23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</w:t>
            </w:r>
            <w:r w:rsidRPr="00623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CA"/>
              </w:rPr>
              <w:t>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00BCA8" w14:textId="77777777" w:rsidR="00CA5774" w:rsidRPr="0062383D" w:rsidRDefault="00CA5774" w:rsidP="006A1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23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I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52600F" w14:textId="77777777" w:rsidR="00CA5774" w:rsidRPr="0062383D" w:rsidRDefault="00CA5774" w:rsidP="006A1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238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Δ</w:t>
            </w:r>
            <w:r w:rsidRPr="00623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I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263BF000" w14:textId="77777777" w:rsidR="00CA5774" w:rsidRPr="00761489" w:rsidRDefault="00CA5774" w:rsidP="006A1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23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IC</w:t>
            </w:r>
            <w:r w:rsidRPr="0076148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>w</w:t>
            </w:r>
          </w:p>
        </w:tc>
      </w:tr>
      <w:tr w:rsidR="00CA5774" w:rsidRPr="0062383D" w14:paraId="6991390F" w14:textId="77777777" w:rsidTr="006A1323">
        <w:trPr>
          <w:trHeight w:val="330"/>
          <w:jc w:val="center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19F89" w14:textId="77777777" w:rsidR="00CA5774" w:rsidRPr="0062383D" w:rsidRDefault="00CA5774" w:rsidP="006A1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23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ub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210E7" w14:textId="77777777" w:rsidR="00CA5774" w:rsidRPr="0062383D" w:rsidRDefault="00CA5774" w:rsidP="006A1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23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</w:t>
            </w:r>
            <w:r w:rsidRPr="00623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F485C" w14:textId="77777777" w:rsidR="00CA5774" w:rsidRPr="0062383D" w:rsidRDefault="00CA5774" w:rsidP="006A1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23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7AE1C" w14:textId="77777777" w:rsidR="00CA5774" w:rsidRPr="0062383D" w:rsidRDefault="00CA5774" w:rsidP="006A1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23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340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F6D51" w14:textId="77777777" w:rsidR="00CA5774" w:rsidRPr="0062383D" w:rsidRDefault="00CA5774" w:rsidP="006A1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23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31BFA1" w14:textId="77777777" w:rsidR="00CA5774" w:rsidRPr="0062383D" w:rsidRDefault="00CA5774" w:rsidP="006A1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</w:tr>
      <w:tr w:rsidR="00CA5774" w:rsidRPr="0062383D" w14:paraId="078DE0A3" w14:textId="77777777" w:rsidTr="006A1323">
        <w:trPr>
          <w:trHeight w:val="315"/>
          <w:jc w:val="center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6EFC9" w14:textId="77777777" w:rsidR="00CA5774" w:rsidRPr="0062383D" w:rsidRDefault="00CA5774" w:rsidP="006A1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23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Quadrad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9A4BF" w14:textId="77777777" w:rsidR="00CA5774" w:rsidRPr="0062383D" w:rsidRDefault="00CA5774" w:rsidP="006A1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23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</w:t>
            </w:r>
            <w:r w:rsidRPr="00623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20C1B" w14:textId="77777777" w:rsidR="00CA5774" w:rsidRPr="0062383D" w:rsidRDefault="00CA5774" w:rsidP="006A1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23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734AF" w14:textId="77777777" w:rsidR="00CA5774" w:rsidRPr="0062383D" w:rsidRDefault="00CA5774" w:rsidP="006A1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23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354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D055A" w14:textId="77777777" w:rsidR="00CA5774" w:rsidRPr="0062383D" w:rsidRDefault="00CA5774" w:rsidP="006A1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23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B31734" w14:textId="77777777" w:rsidR="00CA5774" w:rsidRPr="0062383D" w:rsidRDefault="00CA5774" w:rsidP="006A1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</w:t>
            </w:r>
          </w:p>
        </w:tc>
      </w:tr>
      <w:tr w:rsidR="00CA5774" w:rsidRPr="0062383D" w14:paraId="6C9789A8" w14:textId="77777777" w:rsidTr="006A1323">
        <w:trPr>
          <w:trHeight w:val="330"/>
          <w:jc w:val="center"/>
        </w:trPr>
        <w:tc>
          <w:tcPr>
            <w:tcW w:w="19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8EF9046" w14:textId="77777777" w:rsidR="00CA5774" w:rsidRPr="0062383D" w:rsidRDefault="00CA5774" w:rsidP="006A1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23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Linea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7EBD13" w14:textId="77777777" w:rsidR="00CA5774" w:rsidRPr="0062383D" w:rsidRDefault="00CA5774" w:rsidP="006A1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23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</w:t>
            </w:r>
            <w:r w:rsidRPr="00623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284E1B" w14:textId="77777777" w:rsidR="00CA5774" w:rsidRPr="0062383D" w:rsidRDefault="00CA5774" w:rsidP="006A1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23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49313C" w14:textId="77777777" w:rsidR="00CA5774" w:rsidRPr="0062383D" w:rsidRDefault="00CA5774" w:rsidP="006A1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23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355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F292F5" w14:textId="77777777" w:rsidR="00CA5774" w:rsidRPr="0062383D" w:rsidRDefault="00CA5774" w:rsidP="006A1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23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21FC7169" w14:textId="77777777" w:rsidR="00CA5774" w:rsidRPr="0062383D" w:rsidRDefault="00CA5774" w:rsidP="006A1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</w:t>
            </w:r>
          </w:p>
        </w:tc>
      </w:tr>
      <w:tr w:rsidR="00CA5774" w:rsidRPr="0062383D" w14:paraId="5392A08C" w14:textId="77777777" w:rsidTr="006A1323">
        <w:trPr>
          <w:trHeight w:val="330"/>
          <w:jc w:val="center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8DAEF" w14:textId="77777777" w:rsidR="00CA5774" w:rsidRPr="0062383D" w:rsidRDefault="00CA5774" w:rsidP="006A1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3C1B0" w14:textId="77777777" w:rsidR="00CA5774" w:rsidRPr="0062383D" w:rsidRDefault="00CA5774" w:rsidP="006A1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A65FD" w14:textId="77777777" w:rsidR="00CA5774" w:rsidRPr="0062383D" w:rsidRDefault="00CA5774" w:rsidP="006A1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767DE" w14:textId="77777777" w:rsidR="00CA5774" w:rsidRPr="0062383D" w:rsidRDefault="00CA5774" w:rsidP="006A1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851AA" w14:textId="77777777" w:rsidR="00CA5774" w:rsidRPr="0062383D" w:rsidRDefault="00CA5774" w:rsidP="006A1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5321D26E" w14:textId="77777777" w:rsidR="00CA5774" w:rsidRPr="0062383D" w:rsidRDefault="00CA5774" w:rsidP="006A1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</w:tbl>
    <w:p w14:paraId="12550716" w14:textId="77777777" w:rsidR="009460FD" w:rsidRDefault="00CA5774">
      <w:bookmarkStart w:id="0" w:name="_GoBack"/>
      <w:bookmarkEnd w:id="0"/>
    </w:p>
    <w:sectPr w:rsidR="009460F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3539"/>
    <w:rsid w:val="002916D6"/>
    <w:rsid w:val="005C0022"/>
    <w:rsid w:val="00860554"/>
    <w:rsid w:val="00C96E9A"/>
    <w:rsid w:val="00CA5774"/>
    <w:rsid w:val="00DC6605"/>
    <w:rsid w:val="00DD50D3"/>
    <w:rsid w:val="00FC35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44F657"/>
  <w15:chartTrackingRefBased/>
  <w15:docId w15:val="{3E0A76C4-8AF7-422D-9D17-BD31F41681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A577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A5774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5</Words>
  <Characters>259</Characters>
  <Application>Microsoft Office Word</Application>
  <DocSecurity>0</DocSecurity>
  <Lines>2</Lines>
  <Paragraphs>1</Paragraphs>
  <ScaleCrop>false</ScaleCrop>
  <Company/>
  <LinksUpToDate>false</LinksUpToDate>
  <CharactersWithSpaces>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vis Gerwing</dc:creator>
  <cp:keywords/>
  <dc:description/>
  <cp:lastModifiedBy>Travis Gerwing</cp:lastModifiedBy>
  <cp:revision>2</cp:revision>
  <dcterms:created xsi:type="dcterms:W3CDTF">2019-04-04T16:53:00Z</dcterms:created>
  <dcterms:modified xsi:type="dcterms:W3CDTF">2019-04-04T16:54:00Z</dcterms:modified>
</cp:coreProperties>
</file>